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55A" w:rsidRDefault="00623BE5">
      <w:r>
        <w:t xml:space="preserve">Conflicts of Interest </w:t>
      </w:r>
    </w:p>
    <w:p w:rsidR="00623BE5" w:rsidRDefault="00623BE5"/>
    <w:p w:rsidR="00623BE5" w:rsidRDefault="00623BE5">
      <w:r>
        <w:t>The authors declare that they have no Conflicts of In</w:t>
      </w:r>
      <w:r w:rsidR="00BF6407">
        <w:t>terest with regard to this Data in Brief article</w:t>
      </w:r>
      <w:bookmarkStart w:id="0" w:name="_GoBack"/>
      <w:bookmarkEnd w:id="0"/>
      <w:r>
        <w:t>.</w:t>
      </w:r>
    </w:p>
    <w:p w:rsidR="00623BE5" w:rsidRDefault="00623BE5"/>
    <w:p w:rsidR="00623BE5" w:rsidRDefault="00623BE5">
      <w:r>
        <w:t>On behalf of the authors</w:t>
      </w:r>
    </w:p>
    <w:p w:rsidR="00623BE5" w:rsidRDefault="00623BE5"/>
    <w:p w:rsidR="00623BE5" w:rsidRDefault="00623BE5">
      <w:r>
        <w:rPr>
          <w:rFonts w:ascii="Calibri" w:hAnsi="Calibri" w:cs="Arial"/>
          <w:noProof/>
        </w:rPr>
        <w:drawing>
          <wp:inline distT="0" distB="0" distL="0" distR="0">
            <wp:extent cx="1612900" cy="1473200"/>
            <wp:effectExtent l="0" t="0" r="12700" b="0"/>
            <wp:docPr id="1" name="Picture 1" descr="Description: Signature G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Signature G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BE5" w:rsidRDefault="00623BE5"/>
    <w:p w:rsidR="00623BE5" w:rsidRDefault="00623BE5">
      <w:r>
        <w:t>George Th. Tsangaris</w:t>
      </w:r>
    </w:p>
    <w:p w:rsidR="00623BE5" w:rsidRDefault="00623BE5"/>
    <w:p w:rsidR="00623BE5" w:rsidRDefault="00623BE5"/>
    <w:sectPr w:rsidR="00623BE5" w:rsidSect="00A329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55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55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BE5"/>
    <w:rsid w:val="00623BE5"/>
    <w:rsid w:val="00A0555A"/>
    <w:rsid w:val="00A32916"/>
    <w:rsid w:val="00BF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B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B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Macintosh Word</Application>
  <DocSecurity>0</DocSecurity>
  <Lines>1</Lines>
  <Paragraphs>1</Paragraphs>
  <ScaleCrop>false</ScaleCrop>
  <Company>BRFAA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angaris</dc:creator>
  <cp:keywords/>
  <dc:description/>
  <cp:lastModifiedBy>Georgios Tsangaris</cp:lastModifiedBy>
  <cp:revision>2</cp:revision>
  <cp:lastPrinted>2016-02-05T12:27:00Z</cp:lastPrinted>
  <dcterms:created xsi:type="dcterms:W3CDTF">2016-05-24T12:43:00Z</dcterms:created>
  <dcterms:modified xsi:type="dcterms:W3CDTF">2016-05-24T12:43:00Z</dcterms:modified>
</cp:coreProperties>
</file>